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DDC2F" w14:textId="77777777" w:rsidR="00D4217B" w:rsidRDefault="00D4217B"/>
    <w:tbl>
      <w:tblPr>
        <w:tblW w:w="5000" w:type="pct"/>
        <w:tblLook w:val="04A0" w:firstRow="1" w:lastRow="0" w:firstColumn="1" w:lastColumn="0" w:noHBand="0" w:noVBand="1"/>
      </w:tblPr>
      <w:tblGrid>
        <w:gridCol w:w="653"/>
        <w:gridCol w:w="721"/>
        <w:gridCol w:w="2790"/>
        <w:gridCol w:w="2707"/>
        <w:gridCol w:w="683"/>
        <w:gridCol w:w="401"/>
        <w:gridCol w:w="552"/>
        <w:gridCol w:w="553"/>
        <w:gridCol w:w="553"/>
        <w:gridCol w:w="553"/>
        <w:gridCol w:w="578"/>
        <w:gridCol w:w="475"/>
        <w:gridCol w:w="1777"/>
      </w:tblGrid>
      <w:tr w:rsidR="003D3D04" w:rsidRPr="003D3D04" w14:paraId="68B67B79" w14:textId="77777777" w:rsidTr="003D3D04">
        <w:trPr>
          <w:trHeight w:val="292"/>
        </w:trPr>
        <w:tc>
          <w:tcPr>
            <w:tcW w:w="254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B1B58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</w:t>
            </w:r>
          </w:p>
        </w:tc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8F1A8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tif</w:t>
            </w:r>
          </w:p>
        </w:tc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FA406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Primer F (forward) </w:t>
            </w:r>
          </w:p>
        </w:tc>
        <w:tc>
          <w:tcPr>
            <w:tcW w:w="104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859D9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imer R (reverse)</w:t>
            </w:r>
          </w:p>
        </w:tc>
        <w:tc>
          <w:tcPr>
            <w:tcW w:w="24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FA77C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</w:t>
            </w:r>
          </w:p>
        </w:tc>
        <w:tc>
          <w:tcPr>
            <w:tcW w:w="1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D0E3C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C0349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IC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AF890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Ho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29E17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He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BA491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941662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is</w:t>
            </w:r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2B8BA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ail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98C47A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xclusion criteria</w:t>
            </w:r>
          </w:p>
        </w:tc>
      </w:tr>
      <w:tr w:rsidR="003D3D04" w:rsidRPr="003D3D04" w14:paraId="2331B9C5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ABB43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0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2E557C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926146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CAGAACAAAATGCTCACTGC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AA6B23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ACCTGTCCAAGGTGTGC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CD3B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7-1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B3D21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8F09A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71407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7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C2693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8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4C7E3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4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91CB4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306CC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315F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t amplification</w:t>
            </w:r>
          </w:p>
        </w:tc>
      </w:tr>
      <w:tr w:rsidR="003D3D04" w:rsidRPr="003D3D04" w14:paraId="7A0ED05B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B06D2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1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57EF3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811BD2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ATAGCCTACACTCTGGACAG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153762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CATGAGGAACAGGAAAACAG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FA7A4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30C65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34B57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2289BB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0AB7F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3FF07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F9FE5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9F576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DCD0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nomorphic</w:t>
            </w:r>
          </w:p>
        </w:tc>
      </w:tr>
      <w:tr w:rsidR="003D3D04" w:rsidRPr="003D3D04" w14:paraId="4ECBCFDD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5C272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1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55B80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822111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GATGCTCATATTGAGCGTAACC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3B3CF3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CAGAGCCAGAAGGTGAGAG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9E23D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5-309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D1359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009BF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6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6C5DF2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5CF97B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2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DBEB8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1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E78006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0.01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2721D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659B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t amplification</w:t>
            </w:r>
          </w:p>
        </w:tc>
      </w:tr>
      <w:tr w:rsidR="003D3D04" w:rsidRPr="003D3D04" w14:paraId="4F2C240A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F221FB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1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0E8C1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209257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CGCTTCATAGAAATGTTGTTG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9ADA7C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TAATGAGTCGAACCAGGG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BCC0C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5-31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3D7F1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428B66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3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EA984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E1B06A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9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39C8AC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5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D43332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2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BCCE4C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7E0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t amplification</w:t>
            </w:r>
          </w:p>
        </w:tc>
      </w:tr>
      <w:tr w:rsidR="003D3D04" w:rsidRPr="003D3D04" w14:paraId="49E74307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F816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1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C42A3B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94DCCC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CACATGTCAGGTGGATGG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E73CE6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GTATCCTGCCTCTCGG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1825A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4-12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68AF2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13B22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9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A62CE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2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147BB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5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DC173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73881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5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390F3C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36DB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polymorphism</w:t>
            </w:r>
          </w:p>
        </w:tc>
      </w:tr>
      <w:tr w:rsidR="003D3D04" w:rsidRPr="003D3D04" w14:paraId="06F31C8C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034AB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1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56534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C4B95C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ACATCCTGCAGCATTCAC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07C29B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TGTGTGCTTCCATCCATG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C1996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7-34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26461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5B424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6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0BB0C2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2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8D71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FAA2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1F612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DDE2F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E000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t amplification</w:t>
            </w:r>
          </w:p>
        </w:tc>
      </w:tr>
      <w:tr w:rsidR="003D3D04" w:rsidRPr="003D3D04" w14:paraId="64CFCF52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9AD15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1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DF66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C3D585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ATGTGCTGATGGATGG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316F2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AGCTGGTTCGGGATGTAG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F434A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5-19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93E1D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4C281C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6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AB91A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00ECC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4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8827B2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97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67A15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A48F7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FC6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t amplification</w:t>
            </w:r>
          </w:p>
        </w:tc>
      </w:tr>
      <w:tr w:rsidR="003D3D04" w:rsidRPr="003D3D04" w14:paraId="4FB76ACE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51685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1B91A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AF0C7A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GACCCTGAACAGGATAAGTG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7EA499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GAAACTTGCTGATCACAGC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7D5A3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4-20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FB11F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ED729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7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51214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7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76A39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2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6FC3C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B6B24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3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E18FA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9CD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t amplification</w:t>
            </w:r>
          </w:p>
        </w:tc>
      </w:tr>
      <w:tr w:rsidR="003D3D04" w:rsidRPr="003D3D04" w14:paraId="1CAA511F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89368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2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FEB7A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D797B9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GAAACAAACTGGTTGGAAG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E44DD4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GGCAGCATCAACTACAATG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8A8BA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9-259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1BF34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520AA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6F39D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0A445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3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ECC50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5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4E737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7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B01CE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BC1C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polymorphism</w:t>
            </w:r>
          </w:p>
        </w:tc>
      </w:tr>
      <w:tr w:rsidR="003D3D04" w:rsidRPr="003D3D04" w14:paraId="7DC56DA5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F6C8A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2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7CD04A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4F7900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TGGAGACGACACCAAGTGC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E1F832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GCATTAAGCAGCTGTTGC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FB987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2-21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14E246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39777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9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A9CB0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7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DDC1F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75AC6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5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125EBB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C90F1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EA4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polymorphism</w:t>
            </w:r>
          </w:p>
        </w:tc>
      </w:tr>
      <w:tr w:rsidR="003D3D04" w:rsidRPr="003D3D04" w14:paraId="29D207DE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0C4B8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2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B9516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73D4F3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CATGGAGCTGATTCCAGCC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BD3888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AAATGCAGTGGCAAAGAG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2E937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-1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DC492C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EFEA03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8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F1447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7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DB643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1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1530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FBD9DD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0.14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1B95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3871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polymorphism</w:t>
            </w:r>
          </w:p>
        </w:tc>
      </w:tr>
      <w:tr w:rsidR="003D3D04" w:rsidRPr="003D3D04" w14:paraId="4E54FE47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8487B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2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568C6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G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555C67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CCCTGTTGTGGTTAACGG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C6C78B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CTGGTTCAATATCCGTCC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1D718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-13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05850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CCC75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3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91D9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2004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91816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1D3B0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2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6F799A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9FA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polymorphism</w:t>
            </w:r>
          </w:p>
        </w:tc>
      </w:tr>
      <w:tr w:rsidR="003D3D04" w:rsidRPr="003D3D04" w14:paraId="1FC10BA9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BB732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2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9FC4F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CT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551739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TGTGGCAGCTGGGATAAGC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89C1B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CCCCAGAAAATGTGCAG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398CB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9-287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D7A782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42296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2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3C1689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395ABC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6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5ADDC0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1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F9E77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319C7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212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t amplification</w:t>
            </w:r>
          </w:p>
        </w:tc>
      </w:tr>
      <w:tr w:rsidR="003D3D04" w:rsidRPr="003D3D04" w14:paraId="76F7F10B" w14:textId="77777777" w:rsidTr="003D3D04">
        <w:trPr>
          <w:trHeight w:val="292"/>
        </w:trPr>
        <w:tc>
          <w:tcPr>
            <w:tcW w:w="254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E9142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kra3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814FB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GCC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09CD14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CCAAACACGGTCAGTCTGC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0D67B0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GCTGCAACATTCCAGTG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4F824F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1-2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46F374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F6926A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5BCE37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02E86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9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9B6C45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9588A1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1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A7622E" w14:textId="77777777" w:rsidR="003D3D04" w:rsidRPr="003D3D04" w:rsidRDefault="003D3D04" w:rsidP="003D3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4272" w14:textId="77777777" w:rsidR="003D3D04" w:rsidRPr="003D3D04" w:rsidRDefault="003D3D04" w:rsidP="003D3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3D3D0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w polymorphism</w:t>
            </w:r>
          </w:p>
        </w:tc>
      </w:tr>
    </w:tbl>
    <w:p w14:paraId="60977248" w14:textId="77777777" w:rsidR="003D3D04" w:rsidRDefault="003D3D04"/>
    <w:sectPr w:rsidR="003D3D04" w:rsidSect="0004243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04"/>
    <w:rsid w:val="00042435"/>
    <w:rsid w:val="003D3D04"/>
    <w:rsid w:val="005E0D71"/>
    <w:rsid w:val="00984945"/>
    <w:rsid w:val="00D4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98B12"/>
  <w15:chartTrackingRefBased/>
  <w15:docId w15:val="{CC7C083C-0D57-44C6-8EFC-CAC587006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D3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3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3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3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3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3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3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3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3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3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3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3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3D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3D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3D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3D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3D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3D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3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D3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3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D3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3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D3D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3D0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D3D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3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3D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3D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Judith Marquez Fernandez</dc:creator>
  <cp:keywords/>
  <dc:description/>
  <cp:lastModifiedBy>Edna Judith Marquez Fernandez</cp:lastModifiedBy>
  <cp:revision>1</cp:revision>
  <dcterms:created xsi:type="dcterms:W3CDTF">2024-03-07T17:07:00Z</dcterms:created>
  <dcterms:modified xsi:type="dcterms:W3CDTF">2024-03-07T17:17:00Z</dcterms:modified>
</cp:coreProperties>
</file>